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D8951" w14:textId="3D621886" w:rsidR="00861E76" w:rsidRPr="00E004E7" w:rsidRDefault="00E004E7" w:rsidP="00861E76">
      <w:pPr>
        <w:spacing w:line="276" w:lineRule="auto"/>
        <w:rPr>
          <w:b/>
          <w:bCs/>
          <w:u w:val="single"/>
          <w:lang w:val="en-US"/>
        </w:rPr>
      </w:pPr>
      <w:r w:rsidRPr="00E004E7">
        <w:rPr>
          <w:b/>
          <w:bCs/>
          <w:u w:val="single"/>
          <w:lang w:val="en-US"/>
        </w:rPr>
        <w:t>APPENDIX</w:t>
      </w:r>
    </w:p>
    <w:p w14:paraId="5E28397F" w14:textId="77777777" w:rsidR="00E004E7" w:rsidRDefault="00E004E7" w:rsidP="00861E76">
      <w:pPr>
        <w:spacing w:line="276" w:lineRule="auto"/>
        <w:rPr>
          <w:b/>
          <w:bCs/>
          <w:u w:val="single"/>
          <w:lang w:val="en-US"/>
        </w:rPr>
      </w:pPr>
    </w:p>
    <w:p w14:paraId="25773D1F" w14:textId="28915496" w:rsidR="00861E76" w:rsidRPr="00410597" w:rsidRDefault="00861E76" w:rsidP="00861E76">
      <w:pPr>
        <w:spacing w:line="276" w:lineRule="auto"/>
        <w:rPr>
          <w:lang w:val="en-US"/>
        </w:rPr>
      </w:pPr>
      <w:r w:rsidRPr="00E71782">
        <w:rPr>
          <w:b/>
          <w:bCs/>
          <w:u w:val="single"/>
          <w:lang w:val="en-US"/>
        </w:rPr>
        <w:t>Table</w:t>
      </w:r>
      <w:r w:rsidR="00E71782" w:rsidRPr="00E71782">
        <w:rPr>
          <w:b/>
          <w:bCs/>
          <w:u w:val="single"/>
          <w:lang w:val="en-US"/>
        </w:rPr>
        <w:t xml:space="preserve"> A</w:t>
      </w:r>
      <w:r w:rsidRPr="00E71782">
        <w:rPr>
          <w:b/>
          <w:bCs/>
          <w:u w:val="single"/>
        </w:rPr>
        <w:fldChar w:fldCharType="begin"/>
      </w:r>
      <w:r w:rsidRPr="00E71782">
        <w:rPr>
          <w:b/>
          <w:bCs/>
          <w:u w:val="single"/>
          <w:lang w:val="en-US"/>
        </w:rPr>
        <w:instrText xml:space="preserve"> SEQ Table \* ARABIC </w:instrText>
      </w:r>
      <w:r w:rsidRPr="00E71782">
        <w:rPr>
          <w:b/>
          <w:bCs/>
          <w:u w:val="single"/>
        </w:rPr>
        <w:fldChar w:fldCharType="separate"/>
      </w:r>
      <w:r w:rsidRPr="00E71782">
        <w:rPr>
          <w:b/>
          <w:bCs/>
          <w:noProof/>
          <w:u w:val="single"/>
          <w:lang w:val="en-US"/>
        </w:rPr>
        <w:t>1</w:t>
      </w:r>
      <w:r w:rsidRPr="00E71782">
        <w:rPr>
          <w:b/>
          <w:bCs/>
          <w:noProof/>
          <w:u w:val="single"/>
        </w:rPr>
        <w:fldChar w:fldCharType="end"/>
      </w:r>
      <w:r w:rsidRPr="00E71782">
        <w:rPr>
          <w:b/>
          <w:bCs/>
          <w:noProof/>
          <w:u w:val="single"/>
          <w:lang w:val="en-US"/>
        </w:rPr>
        <w:t>:</w:t>
      </w:r>
      <w:r w:rsidRPr="00921ACE">
        <w:rPr>
          <w:lang w:val="en-US"/>
        </w:rPr>
        <w:t xml:space="preserve"> Descriptives (unstandardized, weighted data)</w:t>
      </w:r>
      <w:r w:rsidR="00C33C11">
        <w:rPr>
          <w:lang w:val="en-US"/>
        </w:rPr>
        <w:t xml:space="preserve">. </w:t>
      </w:r>
      <w:r w:rsidR="00C33C11" w:rsidRPr="007B0E40">
        <w:rPr>
          <w:highlight w:val="yellow"/>
          <w:lang w:val="en-US"/>
        </w:rPr>
        <w:t>Own calculations via the Belgian Health Interview S</w:t>
      </w:r>
      <w:r w:rsidR="00F24CFE">
        <w:rPr>
          <w:highlight w:val="yellow"/>
          <w:lang w:val="en-US"/>
        </w:rPr>
        <w:t>urvey</w:t>
      </w:r>
      <w:r w:rsidR="00C33C11" w:rsidRPr="007B0E40">
        <w:rPr>
          <w:highlight w:val="yellow"/>
          <w:lang w:val="en-US"/>
        </w:rPr>
        <w:t>, 2004-2013.</w:t>
      </w:r>
    </w:p>
    <w:tbl>
      <w:tblPr>
        <w:tblpPr w:leftFromText="141" w:rightFromText="141" w:vertAnchor="text" w:horzAnchor="margin" w:tblpY="326"/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4146"/>
        <w:gridCol w:w="1075"/>
        <w:gridCol w:w="955"/>
        <w:gridCol w:w="754"/>
        <w:gridCol w:w="717"/>
        <w:gridCol w:w="810"/>
      </w:tblGrid>
      <w:tr w:rsidR="00861E76" w:rsidRPr="00E71782" w14:paraId="3A8CB279" w14:textId="77777777" w:rsidTr="002459CE">
        <w:trPr>
          <w:trHeight w:val="16"/>
        </w:trPr>
        <w:tc>
          <w:tcPr>
            <w:tcW w:w="43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088B4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9554D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E71782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A6B1B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E71782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B8F4C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E71782">
              <w:rPr>
                <w:rFonts w:cstheme="minorHAns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54210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E71782">
              <w:rPr>
                <w:rFonts w:cstheme="minorHAnsi"/>
                <w:b/>
                <w:bCs/>
                <w:sz w:val="20"/>
                <w:szCs w:val="20"/>
              </w:rPr>
              <w:t>S.D.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BF3FF0E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E71782">
              <w:rPr>
                <w:rFonts w:cstheme="minorHAnsi"/>
                <w:b/>
                <w:bCs/>
                <w:sz w:val="20"/>
                <w:szCs w:val="20"/>
              </w:rPr>
              <w:t xml:space="preserve">χ² </w:t>
            </w:r>
            <w:r w:rsidRPr="00E7178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861E76" w:rsidRPr="00E71782" w14:paraId="3AF7D02F" w14:textId="77777777" w:rsidTr="002459CE">
        <w:trPr>
          <w:trHeight w:val="16"/>
        </w:trPr>
        <w:tc>
          <w:tcPr>
            <w:tcW w:w="43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B0F6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71782">
              <w:rPr>
                <w:rFonts w:cstheme="minorHAnsi"/>
                <w:sz w:val="20"/>
                <w:szCs w:val="20"/>
                <w:lang w:val="en-US"/>
              </w:rPr>
              <w:t>Use of medicines in the past 24 hours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CA183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7,214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CF7C1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986CC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5183A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F33EC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***</w:t>
            </w:r>
          </w:p>
        </w:tc>
      </w:tr>
      <w:tr w:rsidR="00861E76" w:rsidRPr="00E71782" w14:paraId="664E0340" w14:textId="77777777" w:rsidTr="002459CE">
        <w:trPr>
          <w:trHeight w:val="16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60AF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E999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71782">
              <w:rPr>
                <w:rFonts w:cstheme="minorHAnsi"/>
                <w:sz w:val="20"/>
                <w:szCs w:val="20"/>
                <w:lang w:val="en-US"/>
              </w:rPr>
              <w:t>No psycholeptics or psychoanaleptics (ref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D6C20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5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9BD6C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75.270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4C21C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778F9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8C943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61E76" w:rsidRPr="00E71782" w14:paraId="430F9C00" w14:textId="77777777" w:rsidTr="002459CE">
        <w:trPr>
          <w:trHeight w:val="16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AE60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89F0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Only psycholeptics (N0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5C011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78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5F3AB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10.868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19008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F637E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8916B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61E76" w:rsidRPr="00E71782" w14:paraId="57DEECBA" w14:textId="77777777" w:rsidTr="002459CE">
        <w:trPr>
          <w:trHeight w:val="16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7594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96D7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Only psychoanaleptics (N0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69B68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5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4D4CD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7.278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48528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50A59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AE8BA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61E76" w:rsidRPr="00E71782" w14:paraId="4AD47F42" w14:textId="77777777" w:rsidTr="002459CE">
        <w:trPr>
          <w:trHeight w:val="16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8E83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037E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71782">
              <w:rPr>
                <w:rFonts w:cstheme="minorHAnsi"/>
                <w:sz w:val="20"/>
                <w:szCs w:val="20"/>
                <w:lang w:val="en-US"/>
              </w:rPr>
              <w:t>Both psycholeptics and psychoanaleptics (N05+N0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6D2B0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4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D8294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6.584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73D0A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D50DF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4433D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61E76" w:rsidRPr="00E71782" w14:paraId="5D33DF30" w14:textId="77777777" w:rsidTr="002459CE">
        <w:trPr>
          <w:trHeight w:val="16"/>
        </w:trPr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E9CE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Wav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07414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13,5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200D9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78003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6E49B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CEF45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61E76" w:rsidRPr="00E71782" w14:paraId="40E52065" w14:textId="77777777" w:rsidTr="002459CE">
        <w:trPr>
          <w:trHeight w:val="16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2C53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379B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2008 (ref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50BC7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4,2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19C4C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31.064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5E2A1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41E37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81B1D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61E76" w:rsidRPr="00E71782" w14:paraId="42E4EF06" w14:textId="77777777" w:rsidTr="002459CE">
        <w:trPr>
          <w:trHeight w:val="16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9C15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89FDB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20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9604F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5,0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A90A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36.877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1C585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32D7A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4509A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61E76" w:rsidRPr="00E71782" w14:paraId="089421AA" w14:textId="77777777" w:rsidTr="002459CE">
        <w:trPr>
          <w:trHeight w:val="16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932B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4B83B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C8095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4,35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DA31B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32.059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70785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84273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9F40B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61E76" w:rsidRPr="00E71782" w14:paraId="51EF44D7" w14:textId="77777777" w:rsidTr="002459CE">
        <w:trPr>
          <w:trHeight w:val="16"/>
        </w:trPr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3E2A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 xml:space="preserve">Anxiety feelings SCL-90-R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9AF11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11,0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E08E6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844B5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1.2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0B5FD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0.5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2637C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***</w:t>
            </w:r>
          </w:p>
        </w:tc>
      </w:tr>
      <w:tr w:rsidR="00861E76" w:rsidRPr="00E71782" w14:paraId="7183B2F0" w14:textId="77777777" w:rsidTr="002459CE">
        <w:trPr>
          <w:trHeight w:val="16"/>
        </w:trPr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E02B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Depressive feelings SCL-90-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4B952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11,0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6679D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1D04B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1.4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0BA6B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0.5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C674B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***</w:t>
            </w:r>
          </w:p>
        </w:tc>
      </w:tr>
      <w:tr w:rsidR="00861E76" w:rsidRPr="00E71782" w14:paraId="3F461036" w14:textId="77777777" w:rsidTr="002459CE">
        <w:trPr>
          <w:trHeight w:val="16"/>
        </w:trPr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836B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Level of educat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27ECE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13,0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783FE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9B56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719F1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B1B61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***</w:t>
            </w:r>
          </w:p>
        </w:tc>
      </w:tr>
      <w:tr w:rsidR="00861E76" w:rsidRPr="00E71782" w14:paraId="6492C3D4" w14:textId="77777777" w:rsidTr="002459CE">
        <w:trPr>
          <w:trHeight w:val="16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B564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B776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No diploma (ref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206B4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2,07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80340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15.932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1A29E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83E40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8CF3A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61E76" w:rsidRPr="00E71782" w14:paraId="13102FA9" w14:textId="77777777" w:rsidTr="002459CE">
        <w:trPr>
          <w:trHeight w:val="16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921A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D379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Secondary education diplom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1B5AE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6,49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9D44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49.919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5175D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E2692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A9C6E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61E76" w:rsidRPr="00E71782" w14:paraId="79D7845B" w14:textId="77777777" w:rsidTr="002459CE">
        <w:trPr>
          <w:trHeight w:val="16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1812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54CA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High education diplom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292BD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4,4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42FD4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34.148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BC9B0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5071A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E6A0F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61E76" w:rsidRPr="00E71782" w14:paraId="27CF0E02" w14:textId="77777777" w:rsidTr="002459CE">
        <w:trPr>
          <w:trHeight w:val="16"/>
        </w:trPr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9F21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71782">
              <w:rPr>
                <w:rFonts w:cstheme="minorHAnsi"/>
                <w:sz w:val="20"/>
                <w:szCs w:val="20"/>
                <w:lang w:val="en-US"/>
              </w:rPr>
              <w:t>Help-seeking behavior in the past 12 month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E896F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13,5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3600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36D32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11724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1A335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***</w:t>
            </w:r>
          </w:p>
        </w:tc>
      </w:tr>
      <w:tr w:rsidR="00861E76" w:rsidRPr="00E71782" w14:paraId="6BAAE6BD" w14:textId="77777777" w:rsidTr="002459CE">
        <w:trPr>
          <w:trHeight w:val="16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2FD4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AE55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71782">
              <w:rPr>
                <w:rFonts w:cstheme="minorHAnsi"/>
                <w:sz w:val="20"/>
                <w:szCs w:val="20"/>
                <w:lang w:val="en-US"/>
              </w:rPr>
              <w:t>Visited no GP or psychologist (ref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8D64F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2,7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2700A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20.865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0F338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F7F0A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9785B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61E76" w:rsidRPr="00E71782" w14:paraId="72DB85EB" w14:textId="77777777" w:rsidTr="002459CE">
        <w:trPr>
          <w:trHeight w:val="16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DCE5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F6F5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Visited only a G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F16EE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9,7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F80F3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73.781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2D7FA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4424D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04B75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61E76" w:rsidRPr="00E71782" w14:paraId="6517D2A2" w14:textId="77777777" w:rsidTr="002459CE">
        <w:trPr>
          <w:trHeight w:val="16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6DF9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CEFD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71782">
              <w:rPr>
                <w:rFonts w:cstheme="minorHAnsi"/>
                <w:sz w:val="20"/>
                <w:szCs w:val="20"/>
                <w:lang w:val="en-US"/>
              </w:rPr>
              <w:t>Visited both a GP and a psychologis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1781C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7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9867D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5.186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94BB6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A914F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557D9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61E76" w:rsidRPr="00E71782" w14:paraId="76BEFD9D" w14:textId="77777777" w:rsidTr="002459CE">
        <w:trPr>
          <w:trHeight w:val="16"/>
        </w:trPr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7089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21E46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13,5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0297D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73E2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48.9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E65EB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8A06B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***</w:t>
            </w:r>
          </w:p>
        </w:tc>
      </w:tr>
      <w:tr w:rsidR="00861E76" w:rsidRPr="00E71782" w14:paraId="2B142774" w14:textId="77777777" w:rsidTr="002459CE">
        <w:trPr>
          <w:trHeight w:val="16"/>
        </w:trPr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5A96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3EB5B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13,5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8EB1C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05DF9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1FA43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AD041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***</w:t>
            </w:r>
          </w:p>
        </w:tc>
      </w:tr>
      <w:tr w:rsidR="00861E76" w:rsidRPr="00E71782" w14:paraId="26E24829" w14:textId="77777777" w:rsidTr="002459CE">
        <w:trPr>
          <w:trHeight w:val="16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5ED0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2AF4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Male (ref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0A0DD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4,4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83066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32.781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5AB65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D22BA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9F5A9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61E76" w:rsidRPr="00E71782" w14:paraId="7DB9EE26" w14:textId="77777777" w:rsidTr="002459CE">
        <w:trPr>
          <w:trHeight w:val="16"/>
        </w:trPr>
        <w:tc>
          <w:tcPr>
            <w:tcW w:w="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718B9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C4428" w14:textId="77777777" w:rsidR="00861E76" w:rsidRPr="00E71782" w:rsidRDefault="00861E76" w:rsidP="00E71782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 xml:space="preserve">Female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D4F68EE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9,12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A79475A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67.219%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9B3402D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CB2018B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3F233CD" w14:textId="77777777" w:rsidR="00861E76" w:rsidRPr="00E71782" w:rsidRDefault="00861E76" w:rsidP="00E71782">
            <w:pPr>
              <w:pStyle w:val="NoSpacing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E71782">
              <w:rPr>
                <w:rFonts w:cstheme="minorHAnsi"/>
                <w:sz w:val="20"/>
                <w:szCs w:val="20"/>
              </w:rPr>
              <w:t> </w:t>
            </w:r>
          </w:p>
        </w:tc>
      </w:tr>
    </w:tbl>
    <w:p w14:paraId="09A977E6" w14:textId="77777777" w:rsidR="00E71782" w:rsidRDefault="00E71782" w:rsidP="00861E76">
      <w:pPr>
        <w:spacing w:line="276" w:lineRule="auto"/>
        <w:rPr>
          <w:lang w:val="en-US"/>
        </w:rPr>
      </w:pPr>
    </w:p>
    <w:p w14:paraId="45E43BD0" w14:textId="7500CF28" w:rsidR="00E71782" w:rsidRDefault="00E71782" w:rsidP="00861E76">
      <w:pPr>
        <w:spacing w:line="276" w:lineRule="auto"/>
        <w:rPr>
          <w:lang w:val="en-US"/>
        </w:rPr>
      </w:pPr>
      <w:r w:rsidRPr="00E71782">
        <w:rPr>
          <w:sz w:val="24"/>
          <w:szCs w:val="28"/>
          <w:vertAlign w:val="superscript"/>
          <w:lang w:val="en-US"/>
        </w:rPr>
        <w:t>a</w:t>
      </w:r>
      <w:r>
        <w:rPr>
          <w:sz w:val="24"/>
          <w:szCs w:val="28"/>
          <w:vertAlign w:val="superscript"/>
          <w:lang w:val="en-US"/>
        </w:rPr>
        <w:t xml:space="preserve"> </w:t>
      </w:r>
      <w:r w:rsidR="00861E76" w:rsidRPr="00921ACE">
        <w:rPr>
          <w:lang w:val="en-US"/>
        </w:rPr>
        <w:t>Pearson’s chi-square was calculated for the association between each variable and wave.</w:t>
      </w:r>
      <w:r w:rsidR="00861E76" w:rsidRPr="00921ACE">
        <w:rPr>
          <w:lang w:val="en-US"/>
        </w:rPr>
        <w:br/>
        <w:t>* p&lt;0.05 ** p&lt;0.01 *** p&lt;0.001</w:t>
      </w:r>
    </w:p>
    <w:p w14:paraId="3596C046" w14:textId="29EC198C" w:rsidR="00E71782" w:rsidRDefault="00E71782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7331C1ED" w14:textId="77777777" w:rsidR="00E71782" w:rsidRDefault="00E71782" w:rsidP="00E71782">
      <w:pPr>
        <w:spacing w:line="480" w:lineRule="auto"/>
        <w:rPr>
          <w:b/>
          <w:bCs/>
          <w:u w:val="single"/>
          <w:lang w:val="en-US"/>
        </w:rPr>
        <w:sectPr w:rsidR="00E7178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595F7DC" w14:textId="5AFD8447" w:rsidR="00E71782" w:rsidRDefault="00E71782" w:rsidP="00E71782">
      <w:pPr>
        <w:spacing w:line="480" w:lineRule="auto"/>
        <w:rPr>
          <w:lang w:val="en-US"/>
        </w:rPr>
      </w:pPr>
      <w:r w:rsidRPr="00187A36">
        <w:rPr>
          <w:b/>
          <w:bCs/>
          <w:u w:val="single"/>
          <w:lang w:val="en-US"/>
        </w:rPr>
        <w:lastRenderedPageBreak/>
        <w:t xml:space="preserve">Table </w:t>
      </w:r>
      <w:r>
        <w:rPr>
          <w:b/>
          <w:bCs/>
          <w:u w:val="single"/>
          <w:lang w:val="en-US"/>
        </w:rPr>
        <w:t>A</w:t>
      </w:r>
      <w:r w:rsidRPr="00187A36">
        <w:rPr>
          <w:b/>
          <w:bCs/>
          <w:u w:val="single"/>
          <w:lang w:val="en-US"/>
        </w:rPr>
        <w:t>2.</w:t>
      </w:r>
      <w:r w:rsidRPr="00781867">
        <w:rPr>
          <w:lang w:val="en-US"/>
        </w:rPr>
        <w:t xml:space="preserve"> Multinomial logistic regression r</w:t>
      </w:r>
      <w:r>
        <w:rPr>
          <w:lang w:val="en-US"/>
        </w:rPr>
        <w:t xml:space="preserve">esults for association between </w:t>
      </w:r>
      <w:r w:rsidR="00E24F75">
        <w:rPr>
          <w:lang w:val="en-US"/>
        </w:rPr>
        <w:t>mental health care use</w:t>
      </w:r>
      <w:r>
        <w:rPr>
          <w:lang w:val="en-US"/>
        </w:rPr>
        <w:t xml:space="preserve"> and the use of psycholeptics, psychoanaleptics and both psycholeptics and psychoanaleptics, in reference to use of neither psycholeptics nor psychoanaleptics.</w:t>
      </w:r>
      <w:r w:rsidR="00C33C11">
        <w:rPr>
          <w:lang w:val="en-US"/>
        </w:rPr>
        <w:t xml:space="preserve"> </w:t>
      </w:r>
      <w:r w:rsidR="00C33C11" w:rsidRPr="007B0E40">
        <w:rPr>
          <w:highlight w:val="yellow"/>
          <w:lang w:val="en-US"/>
        </w:rPr>
        <w:t>Own calculations via the Belgian Health Interview S</w:t>
      </w:r>
      <w:r w:rsidR="004C1A6C">
        <w:rPr>
          <w:highlight w:val="yellow"/>
          <w:lang w:val="en-US"/>
        </w:rPr>
        <w:t>urvey</w:t>
      </w:r>
      <w:r w:rsidR="00C33C11" w:rsidRPr="007B0E40">
        <w:rPr>
          <w:highlight w:val="yellow"/>
          <w:lang w:val="en-US"/>
        </w:rPr>
        <w:t>, 2004-2013.</w:t>
      </w:r>
    </w:p>
    <w:tbl>
      <w:tblPr>
        <w:tblW w:w="85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3520"/>
        <w:gridCol w:w="726"/>
        <w:gridCol w:w="491"/>
        <w:gridCol w:w="186"/>
        <w:gridCol w:w="979"/>
        <w:gridCol w:w="547"/>
        <w:gridCol w:w="186"/>
        <w:gridCol w:w="911"/>
        <w:gridCol w:w="615"/>
      </w:tblGrid>
      <w:tr w:rsidR="00E24F75" w:rsidRPr="008657C4" w14:paraId="2D0CC029" w14:textId="77777777" w:rsidTr="00E24F75">
        <w:trPr>
          <w:trHeight w:val="255"/>
        </w:trPr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308D" w14:textId="77777777" w:rsidR="00E24F75" w:rsidRPr="00C33C11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33C1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7600" w14:textId="77777777" w:rsidR="00E24F75" w:rsidRPr="00C33C11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33C1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BC3AE" w14:textId="59D0562B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Use of psycholeptics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B057" w14:textId="4F98BFE8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2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FFA68" w14:textId="503345E9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Use of psychoanaleptics 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4AEA" w14:textId="5F4DED05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4B265" w14:textId="25366EB6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Use of both psycholeptic and psychoanaleptics</w:t>
            </w:r>
          </w:p>
        </w:tc>
      </w:tr>
      <w:tr w:rsidR="00E24F75" w:rsidRPr="008657C4" w14:paraId="24A6F033" w14:textId="77777777" w:rsidTr="00E24F75">
        <w:trPr>
          <w:trHeight w:val="25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A33C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136E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14C9C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DADC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CE9C3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AE62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EEFEC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E24F75" w:rsidRPr="00E24F75" w14:paraId="25894813" w14:textId="77777777" w:rsidTr="00E24F75">
        <w:trPr>
          <w:trHeight w:val="255"/>
        </w:trPr>
        <w:tc>
          <w:tcPr>
            <w:tcW w:w="3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08FF" w14:textId="77777777" w:rsidR="00E24F75" w:rsidRPr="00C33C11" w:rsidRDefault="00E24F75" w:rsidP="00E24F75">
            <w:pPr>
              <w:spacing w:after="0" w:line="36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A182B" w14:textId="77777777" w:rsidR="00E24F75" w:rsidRPr="00E24F75" w:rsidRDefault="00E24F75" w:rsidP="00E24F75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E1B71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F6E3C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49F69" w14:textId="77777777" w:rsidR="00E24F75" w:rsidRPr="00E24F75" w:rsidRDefault="00E24F75" w:rsidP="00E24F75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43EAD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53EA3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0D5D2" w14:textId="77777777" w:rsidR="00E24F75" w:rsidRPr="00E24F75" w:rsidRDefault="00E24F75" w:rsidP="00E24F75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7B4A1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ig.</w:t>
            </w:r>
          </w:p>
        </w:tc>
      </w:tr>
      <w:tr w:rsidR="00E24F75" w:rsidRPr="00E24F75" w14:paraId="7F7ECDB8" w14:textId="77777777" w:rsidTr="00E24F75">
        <w:trPr>
          <w:trHeight w:val="255"/>
        </w:trPr>
        <w:tc>
          <w:tcPr>
            <w:tcW w:w="3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D49A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D5B0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8E30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ABB1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807C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176D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662C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7AF3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BBBB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E24F75" w:rsidRPr="00E24F75" w14:paraId="791370DD" w14:textId="77777777" w:rsidTr="00E24F75">
        <w:trPr>
          <w:trHeight w:val="255"/>
        </w:trPr>
        <w:tc>
          <w:tcPr>
            <w:tcW w:w="3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156A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Waves (ref. 200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49DE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92A0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012F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21B1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774B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329D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9DFC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8411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24F75" w:rsidRPr="00E24F75" w14:paraId="485295D7" w14:textId="77777777" w:rsidTr="00E24F75">
        <w:trPr>
          <w:trHeight w:val="25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D5AD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56BE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8B78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4945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AB45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2951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EB8F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8C56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B2B6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A025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24F75" w:rsidRPr="00E24F75" w14:paraId="724E61DF" w14:textId="77777777" w:rsidTr="00E24F75">
        <w:trPr>
          <w:trHeight w:val="25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3040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C43F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52D1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0307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FAFC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6E6A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9C52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B807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ADE6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23BA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E24F75" w:rsidRPr="00E24F75" w14:paraId="1457EC16" w14:textId="77777777" w:rsidTr="00E24F75">
        <w:trPr>
          <w:trHeight w:val="255"/>
        </w:trPr>
        <w:tc>
          <w:tcPr>
            <w:tcW w:w="3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96E8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Anxiety or depression feeling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1587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AE50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1DD7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6E6F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9467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2BD5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39E2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7315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24F75" w:rsidRPr="00E24F75" w14:paraId="089C38F9" w14:textId="77777777" w:rsidTr="00E24F75">
        <w:trPr>
          <w:trHeight w:val="25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BA6C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7E13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Anxiety (max. 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8B9F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2.09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421B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DC81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FA68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1.34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54CD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2153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59B9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1.90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EF9E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E24F75" w:rsidRPr="00E24F75" w14:paraId="27A17219" w14:textId="77777777" w:rsidTr="00E24F75">
        <w:trPr>
          <w:trHeight w:val="25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6140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C850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Depression (max. 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8CD7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1.48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DD89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AAE8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73D4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1.81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54ED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B176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B989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2.25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830D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E24F75" w:rsidRPr="00E24F75" w14:paraId="7BAAB2FD" w14:textId="77777777" w:rsidTr="00E24F75">
        <w:trPr>
          <w:trHeight w:val="255"/>
        </w:trPr>
        <w:tc>
          <w:tcPr>
            <w:tcW w:w="3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03E4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est individual diploma</w:t>
            </w:r>
          </w:p>
        </w:tc>
        <w:tc>
          <w:tcPr>
            <w:tcW w:w="7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47BA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74D4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9CB8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FF10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BAF9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E6D2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C800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8D4E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24F75" w:rsidRPr="00E24F75" w14:paraId="4E3941DF" w14:textId="77777777" w:rsidTr="00E24F75">
        <w:trPr>
          <w:trHeight w:val="255"/>
        </w:trPr>
        <w:tc>
          <w:tcPr>
            <w:tcW w:w="3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82F4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(ref. no diploma)</w:t>
            </w:r>
          </w:p>
        </w:tc>
        <w:tc>
          <w:tcPr>
            <w:tcW w:w="7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9ABF8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7476C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BDDAA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39E05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208CC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851ED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BC672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8B29F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24F75" w:rsidRPr="00E24F75" w14:paraId="0BE0C39B" w14:textId="77777777" w:rsidTr="00E24F75">
        <w:trPr>
          <w:trHeight w:val="25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E620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1280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condary school diploma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66CE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D06B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5BB6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097E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FF56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7AE9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E901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933A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E24F75" w:rsidRPr="00E24F75" w14:paraId="34F4B6F5" w14:textId="77777777" w:rsidTr="00E24F75">
        <w:trPr>
          <w:trHeight w:val="25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D93D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E163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Higher education diplom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5FD8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A2E1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8188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188B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7A0A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C0E7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2DA5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D09B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24F75" w:rsidRPr="008657C4" w14:paraId="6356AC34" w14:textId="77777777" w:rsidTr="00E24F75">
        <w:trPr>
          <w:trHeight w:val="255"/>
        </w:trPr>
        <w:tc>
          <w:tcPr>
            <w:tcW w:w="3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9704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elp-seeking last 12 months (ref. neither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4F44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C33C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C556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6DB4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56CD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CA17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C978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D6D7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24F75" w:rsidRPr="00E24F75" w14:paraId="2B365D78" w14:textId="77777777" w:rsidTr="00E24F75">
        <w:trPr>
          <w:trHeight w:val="25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2647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2E09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Only GP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EA9C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2641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85AB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ED46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2.60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95E2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D7E4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2909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1.7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04A0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24F75" w:rsidRPr="00E24F75" w14:paraId="3C5EB608" w14:textId="77777777" w:rsidTr="00E24F75">
        <w:trPr>
          <w:trHeight w:val="25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9B49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1F6D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Only psychologis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859F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3.32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E354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DAB2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9597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16.41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7ACD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E61D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9FA2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4.34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CD10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24F75" w:rsidRPr="00E24F75" w14:paraId="11289A63" w14:textId="77777777" w:rsidTr="00E24F75">
        <w:trPr>
          <w:trHeight w:val="25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14DE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58D3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Both GP and psychologis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57C5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3.41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CE20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65E2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7B26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10.19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37CC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6287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B195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8.59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611E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E24F75" w:rsidRPr="00E24F75" w14:paraId="3678EDA5" w14:textId="77777777" w:rsidTr="00E24F75">
        <w:trPr>
          <w:trHeight w:val="255"/>
        </w:trPr>
        <w:tc>
          <w:tcPr>
            <w:tcW w:w="3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7D50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Social correlat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4C7D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3CDC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C1E0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9540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A127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1409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5FF4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06CF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24F75" w:rsidRPr="00E24F75" w14:paraId="586FFBDC" w14:textId="77777777" w:rsidTr="00E24F75">
        <w:trPr>
          <w:trHeight w:val="25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A07E" w14:textId="77777777" w:rsidR="00E24F75" w:rsidRPr="00E24F75" w:rsidRDefault="00E24F75" w:rsidP="00E24F7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DB89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Female gender (ref. male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07D6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1.24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7A42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DD77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ED82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1.47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4E71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4A6D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F75E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2.08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745D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E24F75" w:rsidRPr="00E24F75" w14:paraId="7D22E5D4" w14:textId="77777777" w:rsidTr="00E24F75">
        <w:trPr>
          <w:trHeight w:val="25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0C39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D6BA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6640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866E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1A5A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DA39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1.14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62EC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C3A4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1E20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1.22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B0A0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E24F75" w:rsidRPr="00E24F75" w14:paraId="01EE1DC9" w14:textId="77777777" w:rsidTr="00E24F75">
        <w:trPr>
          <w:trHeight w:val="255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7F206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C9B54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Age²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FECD6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DA962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7CDB3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B0F3D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46E61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B4332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DCBB4" w14:textId="77777777" w:rsidR="00E24F75" w:rsidRPr="00E24F75" w:rsidRDefault="00E24F75" w:rsidP="00E24F75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C7982" w14:textId="77777777" w:rsidR="00E24F75" w:rsidRPr="00E24F75" w:rsidRDefault="00E24F75" w:rsidP="00E24F7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4F75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</w:tr>
    </w:tbl>
    <w:p w14:paraId="32CFF028" w14:textId="743E347A" w:rsidR="00BA1671" w:rsidRDefault="00E24F75" w:rsidP="00861E76">
      <w:pPr>
        <w:spacing w:line="276" w:lineRule="auto"/>
        <w:rPr>
          <w:lang w:val="en-US"/>
        </w:rPr>
      </w:pPr>
      <w:r w:rsidRPr="00E2247A">
        <w:rPr>
          <w:lang w:val="en-US"/>
        </w:rPr>
        <w:t>* p&lt;0.05 ** p&lt;0.01 *** p&lt;0.001</w:t>
      </w:r>
      <w:r>
        <w:rPr>
          <w:lang w:val="en-US"/>
        </w:rPr>
        <w:t>; n=7214.</w:t>
      </w:r>
    </w:p>
    <w:p w14:paraId="11701513" w14:textId="77777777" w:rsidR="00BA1671" w:rsidRDefault="00BA1671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48335484" w14:textId="29C3D3DA" w:rsidR="00861E76" w:rsidRPr="00921ACE" w:rsidRDefault="00BA1671" w:rsidP="00861E76">
      <w:pPr>
        <w:spacing w:line="276" w:lineRule="auto"/>
        <w:rPr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7056FF49" wp14:editId="1DEF3C74">
                <wp:simplePos x="0" y="0"/>
                <wp:positionH relativeFrom="column">
                  <wp:posOffset>0</wp:posOffset>
                </wp:positionH>
                <wp:positionV relativeFrom="paragraph">
                  <wp:posOffset>3141758</wp:posOffset>
                </wp:positionV>
                <wp:extent cx="5645150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21" name="Tekstva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51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B60A294" w14:textId="654CDA20" w:rsidR="00BA1671" w:rsidRPr="00990F2F" w:rsidRDefault="00BA1671" w:rsidP="00BA1671">
                            <w:pPr>
                              <w:rPr>
                                <w:noProof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90F2F">
                              <w:rPr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 xml:space="preserve">Figure </w:t>
                            </w:r>
                            <w:r w:rsidRPr="00BA1671">
                              <w:rPr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A1</w:t>
                            </w:r>
                            <w:r w:rsidRPr="00990F2F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425BB0" w:rsidRPr="008657C4">
                              <w:rPr>
                                <w:sz w:val="20"/>
                                <w:szCs w:val="20"/>
                                <w:highlight w:val="yellow"/>
                                <w:lang w:val="en-US"/>
                              </w:rPr>
                              <w:t xml:space="preserve">Proportion of </w:t>
                            </w:r>
                            <w:r w:rsidR="008657C4" w:rsidRPr="008657C4">
                              <w:rPr>
                                <w:sz w:val="20"/>
                                <w:szCs w:val="20"/>
                                <w:highlight w:val="yellow"/>
                                <w:lang w:val="en-US"/>
                              </w:rPr>
                              <w:t>respondents</w:t>
                            </w:r>
                            <w:r w:rsidR="00425BB0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with DD</w:t>
                            </w:r>
                            <w:r w:rsidR="00556C39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and AD</w:t>
                            </w:r>
                            <w:r w:rsidR="00425BB0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(measured via a cut-off of higher than 2-point</w:t>
                            </w:r>
                            <w:r w:rsidR="008657C4">
                              <w:rPr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="00425BB0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on the SCL-90-R scale</w:t>
                            </w:r>
                            <w:r w:rsidR="00556C39">
                              <w:rPr>
                                <w:sz w:val="20"/>
                                <w:szCs w:val="20"/>
                                <w:lang w:val="en-US"/>
                              </w:rPr>
                              <w:t>, consuming medicines</w:t>
                            </w:r>
                            <w:r w:rsidRPr="00990F2F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="00C33C11" w:rsidRPr="007B0E40">
                              <w:rPr>
                                <w:highlight w:val="yellow"/>
                                <w:lang w:val="en-US"/>
                              </w:rPr>
                              <w:t>Own calculations via the Belgian Health Interview S</w:t>
                            </w:r>
                            <w:r w:rsidR="00556C39">
                              <w:rPr>
                                <w:highlight w:val="yellow"/>
                                <w:lang w:val="en-US"/>
                              </w:rPr>
                              <w:t>urvey</w:t>
                            </w:r>
                            <w:r w:rsidR="00C33C11" w:rsidRPr="007B0E40">
                              <w:rPr>
                                <w:highlight w:val="yellow"/>
                                <w:lang w:val="en-US"/>
                              </w:rPr>
                              <w:t>, 2004-2013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056FF49" id="_x0000_t202" coordsize="21600,21600" o:spt="202" path="m,l,21600r21600,l21600,xe">
                <v:stroke joinstyle="miter"/>
                <v:path gradientshapeok="t" o:connecttype="rect"/>
              </v:shapetype>
              <v:shape id="Tekstvak 21" o:spid="_x0000_s1026" type="#_x0000_t202" style="position:absolute;margin-left:0;margin-top:247.4pt;width:444.5pt;height:.05pt;z-index:-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" stroked="f">
                <v:textbox style="mso-fit-shape-to-text:t" inset="0,0,0,0">
                  <w:txbxContent>
                    <w:p w14:paraId="1B60A294" w14:textId="654CDA20" w:rsidR="00BA1671" w:rsidRPr="00990F2F" w:rsidRDefault="00BA1671" w:rsidP="00BA1671">
                      <w:pPr>
                        <w:rPr>
                          <w:noProof/>
                          <w:sz w:val="20"/>
                          <w:szCs w:val="20"/>
                          <w:lang w:val="en-US"/>
                        </w:rPr>
                      </w:pPr>
                      <w:r w:rsidRPr="00990F2F">
                        <w:rPr>
                          <w:b/>
                          <w:bCs/>
                          <w:sz w:val="20"/>
                          <w:szCs w:val="20"/>
                          <w:u w:val="single"/>
                          <w:lang w:val="en-US"/>
                        </w:rPr>
                        <w:t xml:space="preserve">Figure </w:t>
                      </w:r>
                      <w:r w:rsidRPr="00BA1671">
                        <w:rPr>
                          <w:b/>
                          <w:bCs/>
                          <w:sz w:val="20"/>
                          <w:szCs w:val="20"/>
                          <w:u w:val="single"/>
                          <w:lang w:val="en-US"/>
                        </w:rPr>
                        <w:t>A1</w:t>
                      </w:r>
                      <w:r w:rsidRPr="00990F2F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425BB0" w:rsidRPr="008657C4">
                        <w:rPr>
                          <w:sz w:val="20"/>
                          <w:szCs w:val="20"/>
                          <w:highlight w:val="yellow"/>
                          <w:lang w:val="en-US"/>
                        </w:rPr>
                        <w:t xml:space="preserve">Proportion of </w:t>
                      </w:r>
                      <w:r w:rsidR="008657C4" w:rsidRPr="008657C4">
                        <w:rPr>
                          <w:sz w:val="20"/>
                          <w:szCs w:val="20"/>
                          <w:highlight w:val="yellow"/>
                          <w:lang w:val="en-US"/>
                        </w:rPr>
                        <w:t>respondents</w:t>
                      </w:r>
                      <w:r w:rsidR="00425BB0">
                        <w:rPr>
                          <w:sz w:val="20"/>
                          <w:szCs w:val="20"/>
                          <w:lang w:val="en-US"/>
                        </w:rPr>
                        <w:t xml:space="preserve"> with DD</w:t>
                      </w:r>
                      <w:r w:rsidR="00556C39">
                        <w:rPr>
                          <w:sz w:val="20"/>
                          <w:szCs w:val="20"/>
                          <w:lang w:val="en-US"/>
                        </w:rPr>
                        <w:t xml:space="preserve"> and AD</w:t>
                      </w:r>
                      <w:r w:rsidR="00425BB0">
                        <w:rPr>
                          <w:sz w:val="20"/>
                          <w:szCs w:val="20"/>
                          <w:lang w:val="en-US"/>
                        </w:rPr>
                        <w:t xml:space="preserve"> (measured via a cut-off of higher than 2-point</w:t>
                      </w:r>
                      <w:r w:rsidR="008657C4">
                        <w:rPr>
                          <w:sz w:val="20"/>
                          <w:szCs w:val="20"/>
                          <w:lang w:val="en-US"/>
                        </w:rPr>
                        <w:t>s</w:t>
                      </w:r>
                      <w:r w:rsidR="00425BB0">
                        <w:rPr>
                          <w:sz w:val="20"/>
                          <w:szCs w:val="20"/>
                          <w:lang w:val="en-US"/>
                        </w:rPr>
                        <w:t xml:space="preserve"> on the SCL-90-R scale</w:t>
                      </w:r>
                      <w:r w:rsidR="00556C39">
                        <w:rPr>
                          <w:sz w:val="20"/>
                          <w:szCs w:val="20"/>
                          <w:lang w:val="en-US"/>
                        </w:rPr>
                        <w:t>, consuming medicines</w:t>
                      </w:r>
                      <w:r w:rsidRPr="00990F2F">
                        <w:rPr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="00C33C11" w:rsidRPr="007B0E40">
                        <w:rPr>
                          <w:highlight w:val="yellow"/>
                          <w:lang w:val="en-US"/>
                        </w:rPr>
                        <w:t>Own calculations via the Belgian Health Interview S</w:t>
                      </w:r>
                      <w:r w:rsidR="00556C39">
                        <w:rPr>
                          <w:highlight w:val="yellow"/>
                          <w:lang w:val="en-US"/>
                        </w:rPr>
                        <w:t>urvey</w:t>
                      </w:r>
                      <w:r w:rsidR="00C33C11" w:rsidRPr="007B0E40">
                        <w:rPr>
                          <w:highlight w:val="yellow"/>
                          <w:lang w:val="en-US"/>
                        </w:rPr>
                        <w:t>, 2004-2013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990F2F">
        <w:rPr>
          <w:b/>
          <w:bCs/>
          <w:noProof/>
          <w:u w:val="single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9AEB80C" wp14:editId="1C0BCD57">
                <wp:simplePos x="0" y="0"/>
                <wp:positionH relativeFrom="column">
                  <wp:posOffset>3175</wp:posOffset>
                </wp:positionH>
                <wp:positionV relativeFrom="paragraph">
                  <wp:posOffset>300990</wp:posOffset>
                </wp:positionV>
                <wp:extent cx="5698490" cy="2658110"/>
                <wp:effectExtent l="0" t="0" r="16510" b="8890"/>
                <wp:wrapTight wrapText="bothSides">
                  <wp:wrapPolygon edited="0">
                    <wp:start x="0" y="0"/>
                    <wp:lineTo x="0" y="21517"/>
                    <wp:lineTo x="21590" y="21517"/>
                    <wp:lineTo x="21590" y="0"/>
                    <wp:lineTo x="0" y="0"/>
                  </wp:wrapPolygon>
                </wp:wrapTight>
                <wp:docPr id="20" name="Groe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98490" cy="2658110"/>
                          <a:chOff x="0" y="0"/>
                          <a:chExt cx="5645533" cy="3227705"/>
                        </a:xfrm>
                      </wpg:grpSpPr>
                      <wpg:graphicFrame>
                        <wpg:cNvPr id="10" name="Grafiek 10">
                          <a:extLst>
                            <a:ext uri="{FF2B5EF4-FFF2-40B4-BE49-F238E27FC236}">
                              <a16:creationId xmlns:a16="http://schemas.microsoft.com/office/drawing/2014/main" id="{848CF2EB-9B2D-470F-9151-9AE0150C5A70}"/>
                            </a:ext>
                          </a:extLst>
                        </wpg:cNvPr>
                        <wpg:cNvFrPr/>
                        <wpg:xfrm>
                          <a:off x="0" y="0"/>
                          <a:ext cx="2734945" cy="322770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g:graphicFrame>
                        <wpg:cNvPr id="9" name="Grafiek 9">
                          <a:extLst>
                            <a:ext uri="{FF2B5EF4-FFF2-40B4-BE49-F238E27FC236}">
                              <a16:creationId xmlns:a16="http://schemas.microsoft.com/office/drawing/2014/main" id="{5F1F5172-2349-4667-9C30-73CEE1BED87A}"/>
                            </a:ext>
                          </a:extLst>
                        </wpg:cNvPr>
                        <wpg:cNvFrPr/>
                        <wpg:xfrm>
                          <a:off x="2855343" y="0"/>
                          <a:ext cx="2790190" cy="322770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FA30086" id="Groep 20" o:spid="_x0000_s1026" style="position:absolute;margin-left:.25pt;margin-top:23.7pt;width:448.7pt;height:209.3pt;z-index:251659264;mso-width-relative:margin;mso-height-relative:margin" coordsize="56455,32277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ek 10" o:spid="_x0000_s1027" type="#_x0000_t75" style="position:absolute;left:-60;top:-74;width:27478;height:3242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">
                  <v:imagedata r:id="rId6" o:title=""/>
                  <o:lock v:ext="edit" aspectratio="f"/>
                </v:shape>
                <v:shape id="Grafiek 9" o:spid="_x0000_s1028" type="#_x0000_t75" style="position:absolute;left:28505;top:-74;width:28023;height:3242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">
                  <v:imagedata r:id="rId7" o:title=""/>
                  <o:lock v:ext="edit" aspectratio="f"/>
                </v:shape>
                <w10:wrap type="tight"/>
              </v:group>
            </w:pict>
          </mc:Fallback>
        </mc:AlternateContent>
      </w:r>
    </w:p>
    <w:p w14:paraId="1D7E5771" w14:textId="23345594" w:rsidR="00CD5509" w:rsidRDefault="00CD5509"/>
    <w:sectPr w:rsidR="00CD5509" w:rsidSect="00E24F7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AwJjQ0NTMxMLIGGspKMUnFpcnJmfB1JgVAsAb9USUCwAAAA="/>
  </w:docVars>
  <w:rsids>
    <w:rsidRoot w:val="00861E76"/>
    <w:rsid w:val="00204BEA"/>
    <w:rsid w:val="0034410C"/>
    <w:rsid w:val="00425BB0"/>
    <w:rsid w:val="004C1A6C"/>
    <w:rsid w:val="00556C39"/>
    <w:rsid w:val="00861E76"/>
    <w:rsid w:val="008657C4"/>
    <w:rsid w:val="0095643E"/>
    <w:rsid w:val="00BA1671"/>
    <w:rsid w:val="00C33C11"/>
    <w:rsid w:val="00C7520A"/>
    <w:rsid w:val="00CD5509"/>
    <w:rsid w:val="00E004E7"/>
    <w:rsid w:val="00E24F75"/>
    <w:rsid w:val="00E71782"/>
    <w:rsid w:val="00F24CFE"/>
    <w:rsid w:val="00FD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25F37"/>
  <w15:chartTrackingRefBased/>
  <w15:docId w15:val="{FC46EC1F-FC07-4C29-8399-35E207953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E76"/>
    <w:pPr>
      <w:spacing w:line="240" w:lineRule="auto"/>
    </w:pPr>
    <w:rPr>
      <w:rFonts w:eastAsia="Times New Roman" w:cs="Times New Roman"/>
      <w:szCs w:val="24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61E76"/>
    <w:pPr>
      <w:spacing w:after="0" w:line="240" w:lineRule="auto"/>
    </w:pPr>
    <w:rPr>
      <w:rFonts w:eastAsiaTheme="minorEastAsia"/>
      <w:lang w:eastAsia="nl-BE"/>
    </w:rPr>
  </w:style>
  <w:style w:type="character" w:customStyle="1" w:styleId="NoSpacingChar">
    <w:name w:val="No Spacing Char"/>
    <w:basedOn w:val="DefaultParagraphFont"/>
    <w:link w:val="NoSpacing"/>
    <w:uiPriority w:val="1"/>
    <w:rsid w:val="00861E76"/>
    <w:rPr>
      <w:rFonts w:eastAsiaTheme="minorEastAsia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ilia\Desktop\THESIS\Statistics-the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ilia\Desktop\THESIS\Statistics-thesi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BE" sz="1050"/>
              <a:t>Medicine use in persons with D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B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Trends!$B$33</c:f>
              <c:strCache>
                <c:ptCount val="1"/>
                <c:pt idx="0">
                  <c:v>Psycholeptics</c:v>
                </c:pt>
              </c:strCache>
            </c:strRef>
          </c:tx>
          <c:spPr>
            <a:ln w="28575" cap="rnd">
              <a:solidFill>
                <a:schemeClr val="bg2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diamond"/>
            <c:size val="5"/>
            <c:spPr>
              <a:solidFill>
                <a:schemeClr val="accent3">
                  <a:shade val="58000"/>
                </a:schemeClr>
              </a:solidFill>
              <a:ln w="9525">
                <a:solidFill>
                  <a:schemeClr val="accent3">
                    <a:shade val="58000"/>
                  </a:schemeClr>
                </a:solidFill>
              </a:ln>
              <a:effectLst/>
            </c:spPr>
          </c:marker>
          <c:cat>
            <c:numRef>
              <c:f>Trends!$C$27:$E$27</c:f>
              <c:numCache>
                <c:formatCode>General</c:formatCode>
                <c:ptCount val="3"/>
                <c:pt idx="0">
                  <c:v>2004</c:v>
                </c:pt>
                <c:pt idx="1">
                  <c:v>2008</c:v>
                </c:pt>
                <c:pt idx="2">
                  <c:v>2013</c:v>
                </c:pt>
              </c:numCache>
            </c:numRef>
          </c:cat>
          <c:val>
            <c:numRef>
              <c:f>Trends!$C$33:$E$33</c:f>
              <c:numCache>
                <c:formatCode>0.0%</c:formatCode>
                <c:ptCount val="3"/>
                <c:pt idx="0">
                  <c:v>0.214</c:v>
                </c:pt>
                <c:pt idx="1">
                  <c:v>0.215</c:v>
                </c:pt>
                <c:pt idx="2">
                  <c:v>0.1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EF2-4A28-8BF2-F9458D8A3F3E}"/>
            </c:ext>
          </c:extLst>
        </c:ser>
        <c:ser>
          <c:idx val="1"/>
          <c:order val="1"/>
          <c:tx>
            <c:strRef>
              <c:f>Trends!$B$34</c:f>
              <c:strCache>
                <c:ptCount val="1"/>
                <c:pt idx="0">
                  <c:v>Psychoanaleptics</c:v>
                </c:pt>
              </c:strCache>
            </c:strRef>
          </c:tx>
          <c:spPr>
            <a:ln w="28575" cap="rnd">
              <a:solidFill>
                <a:schemeClr val="bg2">
                  <a:lumMod val="90000"/>
                </a:schemeClr>
              </a:solidFill>
              <a:prstDash val="sysDash"/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3">
                    <a:shade val="86000"/>
                  </a:schemeClr>
                </a:solidFill>
              </a:ln>
              <a:effectLst/>
            </c:spPr>
          </c:marker>
          <c:cat>
            <c:numRef>
              <c:f>Trends!$C$27:$E$27</c:f>
              <c:numCache>
                <c:formatCode>General</c:formatCode>
                <c:ptCount val="3"/>
                <c:pt idx="0">
                  <c:v>2004</c:v>
                </c:pt>
                <c:pt idx="1">
                  <c:v>2008</c:v>
                </c:pt>
                <c:pt idx="2">
                  <c:v>2013</c:v>
                </c:pt>
              </c:numCache>
            </c:numRef>
          </c:cat>
          <c:val>
            <c:numRef>
              <c:f>Trends!$C$34:$E$34</c:f>
              <c:numCache>
                <c:formatCode>0.0%</c:formatCode>
                <c:ptCount val="3"/>
                <c:pt idx="0">
                  <c:v>0.124</c:v>
                </c:pt>
                <c:pt idx="1">
                  <c:v>0.14899999999999999</c:v>
                </c:pt>
                <c:pt idx="2">
                  <c:v>0.148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EF2-4A28-8BF2-F9458D8A3F3E}"/>
            </c:ext>
          </c:extLst>
        </c:ser>
        <c:ser>
          <c:idx val="2"/>
          <c:order val="2"/>
          <c:tx>
            <c:strRef>
              <c:f>Trends!$B$35</c:f>
              <c:strCache>
                <c:ptCount val="1"/>
                <c:pt idx="0">
                  <c:v>Psycholeptics + pscyhoanaleptics</c:v>
                </c:pt>
              </c:strCache>
            </c:strRef>
          </c:tx>
          <c:spPr>
            <a:ln w="28575" cap="rnd">
              <a:solidFill>
                <a:schemeClr val="bg2">
                  <a:lumMod val="90000"/>
                </a:schemeClr>
              </a:solidFill>
              <a:prstDash val="sysDot"/>
              <a:round/>
            </a:ln>
            <a:effectLst/>
          </c:spPr>
          <c:marker>
            <c:symbol val="square"/>
            <c:size val="5"/>
            <c:spPr>
              <a:solidFill>
                <a:schemeClr val="accent3">
                  <a:tint val="86000"/>
                </a:schemeClr>
              </a:solidFill>
              <a:ln w="9525">
                <a:solidFill>
                  <a:schemeClr val="accent3">
                    <a:tint val="86000"/>
                  </a:schemeClr>
                </a:solidFill>
              </a:ln>
              <a:effectLst/>
            </c:spPr>
          </c:marker>
          <c:cat>
            <c:numRef>
              <c:f>Trends!$C$27:$E$27</c:f>
              <c:numCache>
                <c:formatCode>General</c:formatCode>
                <c:ptCount val="3"/>
                <c:pt idx="0">
                  <c:v>2004</c:v>
                </c:pt>
                <c:pt idx="1">
                  <c:v>2008</c:v>
                </c:pt>
                <c:pt idx="2">
                  <c:v>2013</c:v>
                </c:pt>
              </c:numCache>
            </c:numRef>
          </c:cat>
          <c:val>
            <c:numRef>
              <c:f>Trends!$C$35:$E$35</c:f>
              <c:numCache>
                <c:formatCode>0.0%</c:formatCode>
                <c:ptCount val="3"/>
                <c:pt idx="0">
                  <c:v>0.217</c:v>
                </c:pt>
                <c:pt idx="1">
                  <c:v>0.185</c:v>
                </c:pt>
                <c:pt idx="2">
                  <c:v>0.1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EF2-4A28-8BF2-F9458D8A3F3E}"/>
            </c:ext>
          </c:extLst>
        </c:ser>
        <c:ser>
          <c:idx val="3"/>
          <c:order val="3"/>
          <c:tx>
            <c:strRef>
              <c:f>Trends!$B$4</c:f>
              <c:strCache>
                <c:ptCount val="1"/>
                <c:pt idx="0">
                  <c:v>Depression SCL-90-R (dummy scale &gt;2)</c:v>
                </c:pt>
              </c:strCache>
            </c:strRef>
          </c:tx>
          <c:spPr>
            <a:ln w="28575" cap="rnd">
              <a:solidFill>
                <a:schemeClr val="bg2">
                  <a:lumMod val="9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tint val="58000"/>
                </a:schemeClr>
              </a:solidFill>
              <a:ln w="9525">
                <a:solidFill>
                  <a:schemeClr val="accent3">
                    <a:tint val="58000"/>
                  </a:schemeClr>
                </a:solidFill>
              </a:ln>
              <a:effectLst/>
            </c:spPr>
          </c:marker>
          <c:val>
            <c:numRef>
              <c:f>Trends!$C$4:$E$4</c:f>
              <c:numCache>
                <c:formatCode>0.0%</c:formatCode>
                <c:ptCount val="3"/>
                <c:pt idx="0">
                  <c:v>9.2999999999999999E-2</c:v>
                </c:pt>
                <c:pt idx="1">
                  <c:v>0.11</c:v>
                </c:pt>
                <c:pt idx="2">
                  <c:v>0.1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EF2-4A28-8BF2-F9458D8A3F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59558255"/>
        <c:axId val="1806839967"/>
      </c:lineChart>
      <c:catAx>
        <c:axId val="17595582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BE"/>
          </a:p>
        </c:txPr>
        <c:crossAx val="1806839967"/>
        <c:crosses val="autoZero"/>
        <c:auto val="0"/>
        <c:lblAlgn val="ctr"/>
        <c:lblOffset val="100"/>
        <c:noMultiLvlLbl val="1"/>
      </c:catAx>
      <c:valAx>
        <c:axId val="1806839967"/>
        <c:scaling>
          <c:orientation val="minMax"/>
          <c:min val="9.0000000000000024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BE"/>
          </a:p>
        </c:txPr>
        <c:crossAx val="17595582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B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B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BE" sz="1050"/>
              <a:t>Medicine use in persons</a:t>
            </a:r>
            <a:r>
              <a:rPr lang="nl-BE" sz="1050" baseline="0"/>
              <a:t> with AD</a:t>
            </a:r>
            <a:endParaRPr lang="nl-BE" sz="105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BE"/>
        </a:p>
      </c:txPr>
    </c:title>
    <c:autoTitleDeleted val="0"/>
    <c:plotArea>
      <c:layout/>
      <c:lineChart>
        <c:grouping val="standard"/>
        <c:varyColors val="0"/>
        <c:ser>
          <c:idx val="1"/>
          <c:order val="0"/>
          <c:tx>
            <c:strRef>
              <c:f>Trends!$B$29</c:f>
              <c:strCache>
                <c:ptCount val="1"/>
                <c:pt idx="0">
                  <c:v>Psycholeptics</c:v>
                </c:pt>
              </c:strCache>
            </c:strRef>
          </c:tx>
          <c:spPr>
            <a:ln w="28575" cap="rnd">
              <a:solidFill>
                <a:schemeClr val="bg2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diamond"/>
            <c:size val="5"/>
            <c:spPr>
              <a:solidFill>
                <a:schemeClr val="accent3">
                  <a:shade val="86000"/>
                </a:schemeClr>
              </a:solidFill>
              <a:ln w="9525">
                <a:solidFill>
                  <a:schemeClr val="accent3">
                    <a:shade val="86000"/>
                  </a:schemeClr>
                </a:solidFill>
              </a:ln>
              <a:effectLst/>
            </c:spPr>
          </c:marker>
          <c:cat>
            <c:numRef>
              <c:f>Trends!$C$27:$E$27</c:f>
              <c:numCache>
                <c:formatCode>General</c:formatCode>
                <c:ptCount val="3"/>
                <c:pt idx="0">
                  <c:v>2004</c:v>
                </c:pt>
                <c:pt idx="1">
                  <c:v>2008</c:v>
                </c:pt>
                <c:pt idx="2">
                  <c:v>2013</c:v>
                </c:pt>
              </c:numCache>
            </c:numRef>
          </c:cat>
          <c:val>
            <c:numRef>
              <c:f>Trends!$C$29:$E$29</c:f>
              <c:numCache>
                <c:formatCode>0.0%</c:formatCode>
                <c:ptCount val="3"/>
                <c:pt idx="0">
                  <c:v>0.108</c:v>
                </c:pt>
                <c:pt idx="1">
                  <c:v>0.09</c:v>
                </c:pt>
                <c:pt idx="2">
                  <c:v>6.800000000000000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587-45CA-B4EC-B8E7A17459C2}"/>
            </c:ext>
          </c:extLst>
        </c:ser>
        <c:ser>
          <c:idx val="2"/>
          <c:order val="1"/>
          <c:tx>
            <c:strRef>
              <c:f>Trends!$B$30</c:f>
              <c:strCache>
                <c:ptCount val="1"/>
                <c:pt idx="0">
                  <c:v>Psychoanaleptics</c:v>
                </c:pt>
              </c:strCache>
            </c:strRef>
          </c:tx>
          <c:spPr>
            <a:ln w="28575" cap="rnd">
              <a:solidFill>
                <a:schemeClr val="bg2">
                  <a:lumMod val="90000"/>
                </a:schemeClr>
              </a:solidFill>
              <a:prstDash val="sysDash"/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3">
                    <a:tint val="86000"/>
                  </a:schemeClr>
                </a:solidFill>
              </a:ln>
              <a:effectLst/>
            </c:spPr>
          </c:marker>
          <c:cat>
            <c:numRef>
              <c:f>Trends!$C$27:$E$27</c:f>
              <c:numCache>
                <c:formatCode>General</c:formatCode>
                <c:ptCount val="3"/>
                <c:pt idx="0">
                  <c:v>2004</c:v>
                </c:pt>
                <c:pt idx="1">
                  <c:v>2008</c:v>
                </c:pt>
                <c:pt idx="2">
                  <c:v>2013</c:v>
                </c:pt>
              </c:numCache>
            </c:numRef>
          </c:cat>
          <c:val>
            <c:numRef>
              <c:f>Trends!$C$30:$E$30</c:f>
              <c:numCache>
                <c:formatCode>0.0%</c:formatCode>
                <c:ptCount val="3"/>
                <c:pt idx="0">
                  <c:v>5.8999999999999997E-2</c:v>
                </c:pt>
                <c:pt idx="1">
                  <c:v>6.2E-2</c:v>
                </c:pt>
                <c:pt idx="2">
                  <c:v>7.099999999999999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587-45CA-B4EC-B8E7A17459C2}"/>
            </c:ext>
          </c:extLst>
        </c:ser>
        <c:ser>
          <c:idx val="3"/>
          <c:order val="2"/>
          <c:tx>
            <c:strRef>
              <c:f>Trends!$B$31</c:f>
              <c:strCache>
                <c:ptCount val="1"/>
                <c:pt idx="0">
                  <c:v>Psycholeptics + pscyhoanaleptics</c:v>
                </c:pt>
              </c:strCache>
            </c:strRef>
          </c:tx>
          <c:spPr>
            <a:ln w="28575" cap="rnd">
              <a:solidFill>
                <a:schemeClr val="bg2">
                  <a:lumMod val="90000"/>
                </a:schemeClr>
              </a:solidFill>
              <a:prstDash val="sysDot"/>
              <a:round/>
            </a:ln>
            <a:effectLst/>
          </c:spPr>
          <c:marker>
            <c:symbol val="square"/>
            <c:size val="5"/>
            <c:spPr>
              <a:solidFill>
                <a:schemeClr val="accent3">
                  <a:tint val="58000"/>
                </a:schemeClr>
              </a:solidFill>
              <a:ln w="9525">
                <a:solidFill>
                  <a:schemeClr val="accent3">
                    <a:tint val="58000"/>
                  </a:schemeClr>
                </a:solidFill>
              </a:ln>
              <a:effectLst/>
            </c:spPr>
          </c:marker>
          <c:cat>
            <c:numRef>
              <c:f>Trends!$C$27:$E$27</c:f>
              <c:numCache>
                <c:formatCode>General</c:formatCode>
                <c:ptCount val="3"/>
                <c:pt idx="0">
                  <c:v>2004</c:v>
                </c:pt>
                <c:pt idx="1">
                  <c:v>2008</c:v>
                </c:pt>
                <c:pt idx="2">
                  <c:v>2013</c:v>
                </c:pt>
              </c:numCache>
            </c:numRef>
          </c:cat>
          <c:val>
            <c:numRef>
              <c:f>Trends!$C$31:$E$31</c:f>
              <c:numCache>
                <c:formatCode>0.0%</c:formatCode>
                <c:ptCount val="3"/>
                <c:pt idx="0">
                  <c:v>4.4999999999999998E-2</c:v>
                </c:pt>
                <c:pt idx="1">
                  <c:v>4.7E-2</c:v>
                </c:pt>
                <c:pt idx="2">
                  <c:v>3.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587-45CA-B4EC-B8E7A17459C2}"/>
            </c:ext>
          </c:extLst>
        </c:ser>
        <c:ser>
          <c:idx val="0"/>
          <c:order val="3"/>
          <c:tx>
            <c:strRef>
              <c:f>Trends!$B$3</c:f>
              <c:strCache>
                <c:ptCount val="1"/>
                <c:pt idx="0">
                  <c:v>Anxiety SCL-90-R (dummy scale &gt;2)</c:v>
                </c:pt>
              </c:strCache>
            </c:strRef>
          </c:tx>
          <c:spPr>
            <a:ln w="28575" cap="rnd">
              <a:solidFill>
                <a:schemeClr val="accent3">
                  <a:shade val="58000"/>
                </a:schemeClr>
              </a:solidFill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accent3">
                    <a:shade val="58000"/>
                  </a:schemeClr>
                </a:solidFill>
              </a:ln>
              <a:effectLst/>
            </c:spPr>
          </c:marker>
          <c:cat>
            <c:numRef>
              <c:f>Trends!$C$27:$E$27</c:f>
              <c:numCache>
                <c:formatCode>General</c:formatCode>
                <c:ptCount val="3"/>
                <c:pt idx="0">
                  <c:v>2004</c:v>
                </c:pt>
                <c:pt idx="1">
                  <c:v>2008</c:v>
                </c:pt>
                <c:pt idx="2">
                  <c:v>2013</c:v>
                </c:pt>
              </c:numCache>
            </c:numRef>
          </c:cat>
          <c:val>
            <c:numRef>
              <c:f>Trends!$C$3:$E$3</c:f>
              <c:numCache>
                <c:formatCode>0.0%</c:formatCode>
                <c:ptCount val="3"/>
                <c:pt idx="0">
                  <c:v>6.5000000000000002E-2</c:v>
                </c:pt>
                <c:pt idx="1">
                  <c:v>7.4999999999999997E-2</c:v>
                </c:pt>
                <c:pt idx="2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587-45CA-B4EC-B8E7A17459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59556655"/>
        <c:axId val="1806849119"/>
      </c:lineChart>
      <c:catAx>
        <c:axId val="17595566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BE"/>
          </a:p>
        </c:txPr>
        <c:crossAx val="1806849119"/>
        <c:crosses val="autoZero"/>
        <c:auto val="0"/>
        <c:lblAlgn val="ctr"/>
        <c:lblOffset val="100"/>
        <c:noMultiLvlLbl val="1"/>
      </c:catAx>
      <c:valAx>
        <c:axId val="1806849119"/>
        <c:scaling>
          <c:orientation val="minMax"/>
          <c:min val="2.5000000000000005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BE"/>
          </a:p>
        </c:txPr>
        <c:crossAx val="17595566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B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B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93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Van de Velde</dc:creator>
  <cp:keywords/>
  <dc:description/>
  <cp:lastModifiedBy>Kilian Van Looy</cp:lastModifiedBy>
  <cp:revision>8</cp:revision>
  <dcterms:created xsi:type="dcterms:W3CDTF">2022-07-06T13:21:00Z</dcterms:created>
  <dcterms:modified xsi:type="dcterms:W3CDTF">2022-07-18T09:49:00Z</dcterms:modified>
</cp:coreProperties>
</file>